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4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8"/>
        <w:gridCol w:w="636"/>
        <w:gridCol w:w="1281"/>
        <w:gridCol w:w="1392"/>
        <w:gridCol w:w="4705"/>
        <w:gridCol w:w="1102"/>
      </w:tblGrid>
      <w:tr>
        <w:trPr>
          <w:trHeight w:val="274" w:hRule="atLeast"/>
        </w:trPr>
        <w:tc>
          <w:tcPr>
            <w:tcW w:w="10264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Style w:val="StrongEmphasis"/>
                <w:rFonts w:cs="Verdana" w:ascii="Verdana" w:hAnsi="Verdana"/>
                <w:sz w:val="17"/>
                <w:szCs w:val="17"/>
                <w:lang w:val="en-GB"/>
              </w:rPr>
              <w:t>Additional file 1.</w:t>
            </w:r>
            <w:r>
              <w:rPr>
                <w:rFonts w:cs="Verdana" w:ascii="Verdana" w:hAnsi="Verdana"/>
                <w:sz w:val="17"/>
                <w:szCs w:val="17"/>
                <w:lang w:val="en-GB"/>
              </w:rPr>
              <w:t xml:space="preserve"> </w:t>
            </w:r>
            <w:r>
              <w:rPr>
                <w:rStyle w:val="StrongEmphasis"/>
                <w:rFonts w:cs="Verdana" w:ascii="Verdana" w:hAnsi="Verdana"/>
                <w:sz w:val="17"/>
                <w:szCs w:val="17"/>
                <w:lang w:val="en-GB"/>
              </w:rPr>
              <w:t>List of reviews on phages and their relation to LAB</w:t>
            </w:r>
          </w:p>
        </w:tc>
      </w:tr>
      <w:tr>
        <w:trPr>
          <w:trHeight w:val="6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Category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Year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Typ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First author</w:t>
            </w:r>
          </w:p>
        </w:tc>
        <w:tc>
          <w:tcPr>
            <w:tcW w:w="47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Titl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Reference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sz w:val="17"/>
                <w:szCs w:val="17"/>
                <w:lang w:val="en-CA" w:eastAsia="fr-CA"/>
              </w:rPr>
              <w:t>Phages of LAB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83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Teuber, M. </w:t>
            </w:r>
          </w:p>
        </w:tc>
        <w:tc>
          <w:tcPr>
            <w:tcW w:w="47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The bacteriophages of lactic acid bacteria with emphasis on genetic aspects of group N lactic streptococci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8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Klaenhammer, T. R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Interactions of bacteriophages with lactic streptococci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8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Séchaud, L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 of lactobacilli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8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Jarvis, A. W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 of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Davidson, B. E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Temperate bacteriophages and lysogeny in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Jarvis, A. W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Species and type phages of lactococcal bacteriophage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FF0000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color w:val="FF0000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FF0000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color w:val="FF0000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Mini-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Sable, S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The lysins of bacteriophages infecting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Gasson, M. J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Lytic systems in lactic acid bacteria and their bacteriophage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Schouler, C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Genomic organization of lactic acid bacteriophage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FF0000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color w:val="FF0000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FF0000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color w:val="FF0000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rüssow, H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Molecular ecology and evolution of </w:t>
            </w:r>
            <w:r>
              <w:rPr>
                <w:rFonts w:eastAsia="Times New Roman" w:cs="Verdana" w:ascii="Verdana" w:hAnsi="Verdana"/>
                <w:i/>
                <w:sz w:val="17"/>
                <w:szCs w:val="17"/>
                <w:lang w:val="en-CA" w:eastAsia="fr-CA"/>
              </w:rPr>
              <w:t>Streptococcus thermophilus</w:t>
            </w: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 bacteriophage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rüssow, H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Phages of </w:t>
            </w:r>
            <w:r>
              <w:rPr>
                <w:rFonts w:eastAsia="Times New Roman" w:cs="Verdana" w:ascii="Verdana" w:hAnsi="Verdana"/>
                <w:i/>
                <w:iCs/>
                <w:sz w:val="17"/>
                <w:szCs w:val="17"/>
                <w:lang w:val="en-CA" w:eastAsia="fr-CA"/>
              </w:rPr>
              <w:t>Streptococcus thermophilu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rüssow, H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Phages of dairy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FF0000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ucher, I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Phages of </w:t>
            </w:r>
            <w:r>
              <w:rPr>
                <w:rFonts w:eastAsia="Times New Roman" w:cs="Verdana" w:ascii="Verdana" w:hAnsi="Verdana"/>
                <w:i/>
                <w:sz w:val="17"/>
                <w:szCs w:val="17"/>
                <w:lang w:val="en-CA" w:eastAsia="fr-CA"/>
              </w:rPr>
              <w:t>L</w:t>
            </w:r>
            <w:r>
              <w:rPr>
                <w:rFonts w:eastAsia="Times New Roman" w:cs="Verdana" w:ascii="Verdana" w:hAnsi="Verdana"/>
                <w:i/>
                <w:iCs/>
                <w:sz w:val="17"/>
                <w:szCs w:val="17"/>
                <w:lang w:val="en-CA" w:eastAsia="fr-CA"/>
              </w:rPr>
              <w:t>actococcus lactis</w:t>
            </w: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: an ecological and economical equilibrium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en-US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en-US"/>
              </w:rPr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Desiere, F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Comparative genomics of phages and prophages in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/News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Moineau, S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Phages of lactic acid bacteria: from genomics to industrial application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Mullan, M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 for lactic acid bacteria [On-line]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Vegge, C. S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-host interaction in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Villion, M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Bacteriophages of </w:t>
            </w:r>
            <w:r>
              <w:rPr>
                <w:rFonts w:eastAsia="Times New Roman" w:cs="Verdana" w:ascii="Verdana" w:hAnsi="Verdana"/>
                <w:i/>
                <w:iCs/>
                <w:sz w:val="17"/>
                <w:szCs w:val="17"/>
                <w:lang w:val="en-CA" w:eastAsia="fr-CA"/>
              </w:rPr>
              <w:t>Lactobacillu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1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odríguez González, A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 of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10</w:t>
            </w:r>
          </w:p>
        </w:tc>
        <w:tc>
          <w:tcPr>
            <w:tcW w:w="128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Quiberoni, A.</w:t>
            </w:r>
          </w:p>
        </w:tc>
        <w:tc>
          <w:tcPr>
            <w:tcW w:w="470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Verdana" w:ascii="Verdana" w:hAnsi="Verdana"/>
                <w:i/>
                <w:iCs/>
                <w:sz w:val="17"/>
                <w:szCs w:val="17"/>
                <w:lang w:val="en-CA" w:eastAsia="fr-CA"/>
              </w:rPr>
              <w:t>Streptococcus thermophilus</w:t>
            </w: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 bacteriophages</w:t>
            </w:r>
          </w:p>
        </w:tc>
        <w:tc>
          <w:tcPr>
            <w:tcW w:w="110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Category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Year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Type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First author</w:t>
            </w:r>
          </w:p>
        </w:tc>
        <w:tc>
          <w:tcPr>
            <w:tcW w:w="47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Title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Reference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sz w:val="17"/>
                <w:szCs w:val="17"/>
                <w:lang w:val="en-CA" w:eastAsia="fr-CA"/>
              </w:rPr>
              <w:t xml:space="preserve">Phages in relation to the industry 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80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Ogata, S. </w:t>
            </w:r>
          </w:p>
        </w:tc>
        <w:tc>
          <w:tcPr>
            <w:tcW w:w="47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 contamination in industrial process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8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Sanders, M. E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 of industrial importanc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8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Wunsche, L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Importance of bacteriophages in fermentation processe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Sanders, M. E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 in industrial fermentation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Neve, H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Marks, T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 and biotechnology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Coffey, A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Traditional and molecular approaches to improving bacteriophage resistance of Cheddar and Mozzarella cheese starters 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Heap, H. A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 in the dairy industry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Los, M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 contamination: is there a simple method to reduce its deleterious effects in laboratory cultures and biotechnological factories?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Moineau, S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The control of bacteriophages in food fermentation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gosian, G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Control of phage in commercial microbiology and fermentation facilitie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Émond, É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 and food fermentation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Callanan, M. J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 in industry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Ahn, S. I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The characteristics, detection and control of bacteriophage in fermented dairy product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10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Labrie, S. J.</w:t>
            </w:r>
          </w:p>
        </w:tc>
        <w:tc>
          <w:tcPr>
            <w:tcW w:w="47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 in industrial food processing: incidence and control in industrial fermentation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264" w:type="dxa"/>
        <w:jc w:val="left"/>
        <w:tblInd w:w="-7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8"/>
        <w:gridCol w:w="636"/>
        <w:gridCol w:w="1281"/>
        <w:gridCol w:w="1392"/>
        <w:gridCol w:w="4705"/>
        <w:gridCol w:w="1102"/>
      </w:tblGrid>
      <w:tr>
        <w:trPr>
          <w:trHeight w:val="600" w:hRule="atLeast"/>
        </w:trPr>
        <w:tc>
          <w:tcPr>
            <w:tcW w:w="11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Category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Year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Type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First author</w:t>
            </w:r>
          </w:p>
        </w:tc>
        <w:tc>
          <w:tcPr>
            <w:tcW w:w="47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Title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bCs/>
                <w:sz w:val="17"/>
                <w:szCs w:val="17"/>
                <w:lang w:val="en-CA" w:eastAsia="fr-CA"/>
              </w:rPr>
              <w:t>Reference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sz w:val="17"/>
                <w:szCs w:val="17"/>
                <w:lang w:val="en-CA" w:eastAsia="fr-CA"/>
              </w:rPr>
              <w:t>Phage defence system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87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Klaenhammer, T. R.</w:t>
            </w:r>
          </w:p>
        </w:tc>
        <w:tc>
          <w:tcPr>
            <w:tcW w:w="47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Plasmid-directed  mechanisms  for bacteriophage  defense in  lactic  streptococci 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8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Sanders, M. E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Phage resistance in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</w:tr>
      <w:tr>
        <w:trPr>
          <w:trHeight w:val="600" w:hRule="atLeast"/>
        </w:trPr>
        <w:tc>
          <w:tcPr>
            <w:tcW w:w="1148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Hill, C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 and bacteriophage resistance in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4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ook chapter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Klaenhammer, T. R.</w:t>
            </w:r>
          </w:p>
        </w:tc>
        <w:tc>
          <w:tcPr>
            <w:tcW w:w="4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s and bacteriophage resistanc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5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Dinsmore, P. K.</w:t>
            </w:r>
          </w:p>
        </w:tc>
        <w:tc>
          <w:tcPr>
            <w:tcW w:w="4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Bacteriophage resistance in </w:t>
            </w:r>
            <w:r>
              <w:rPr>
                <w:rFonts w:eastAsia="Times New Roman" w:cs="Verdana" w:ascii="Verdana" w:hAnsi="Verdana"/>
                <w:i/>
                <w:iCs/>
                <w:sz w:val="17"/>
                <w:szCs w:val="17"/>
                <w:lang w:val="en-CA" w:eastAsia="fr-CA"/>
              </w:rPr>
              <w:t>Lactococcu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sz w:val="17"/>
                <w:szCs w:val="17"/>
                <w:lang w:val="en-CA" w:eastAsia="fr-CA"/>
              </w:rPr>
              <w:t>Phage defence systems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b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Daly, C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iotechnology of lactic acid bacteria with special reference to bacteriophage resistance.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Allison, G. E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Phage resistance in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Moineau, S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Applications of phage resistance in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199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4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 xml:space="preserve">Forde, A. 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 defence systems in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Coffey, A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-resistance systems in dairy starter strains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McGrath, S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color w:val="000000"/>
                <w:sz w:val="17"/>
                <w:szCs w:val="17"/>
                <w:lang w:val="en-CA" w:eastAsia="fr-CA"/>
              </w:rPr>
              <w:t xml:space="preserve">Bacteriophage-derived genetic tools for use in lactic acid bacteria 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color w:val="000000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color w:val="000000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Sturino, J. M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 defense systems and strategies for lactic acid bacteri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Chopin, M.-C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Phage abortive infection in lactococci: variations on a them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0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Sturino, J. M.</w:t>
            </w:r>
          </w:p>
        </w:tc>
        <w:tc>
          <w:tcPr>
            <w:tcW w:w="4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Engineered bacteriophage-defence systems in bioprocessing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48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2010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Review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Labrie, S. J.</w:t>
            </w:r>
          </w:p>
        </w:tc>
        <w:tc>
          <w:tcPr>
            <w:tcW w:w="47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Bacteriophage resistance mechanism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7"/>
                <w:szCs w:val="17"/>
                <w:lang w:val="en-CA" w:eastAsia="fr-CA"/>
              </w:rPr>
            </w:pPr>
            <w:r>
              <w:rPr>
                <w:rFonts w:eastAsia="Times New Roman" w:cs="Verdana" w:ascii="Verdana" w:hAnsi="Verdana"/>
                <w:sz w:val="17"/>
                <w:szCs w:val="17"/>
                <w:lang w:val="en-CA" w:eastAsia="fr-CA"/>
              </w:rPr>
              <w:t> </w:t>
            </w:r>
          </w:p>
        </w:tc>
      </w:tr>
    </w:tbl>
    <w:p>
      <w:pPr>
        <w:pStyle w:val="Normal"/>
        <w:ind w:left="-709" w:right="-858" w:hanging="0"/>
        <w:jc w:val="both"/>
        <w:rPr>
          <w:rFonts w:ascii="Verdana" w:hAnsi="Verdana" w:cs="Verdana"/>
          <w:sz w:val="16"/>
          <w:szCs w:val="16"/>
          <w:lang w:val="en-CA"/>
        </w:rPr>
      </w:pPr>
      <w:r>
        <w:rPr>
          <w:rFonts w:eastAsia="Verdana" w:cs="Verdana" w:ascii="Verdana" w:hAnsi="Verdana"/>
          <w:sz w:val="16"/>
          <w:szCs w:val="16"/>
          <w:lang w:val="en-GB"/>
        </w:rPr>
        <w:t xml:space="preserve"> </w:t>
      </w:r>
      <w:r>
        <w:rPr>
          <w:rFonts w:cs="Verdana" w:ascii="Verdana" w:hAnsi="Verdana"/>
          <w:sz w:val="16"/>
          <w:szCs w:val="16"/>
          <w:lang w:val="en-GB"/>
        </w:rPr>
        <w:t>The reviews addressing mostly phages in relation to LAB, and written from 1980 to 2011 were listed here. Reviews were classified in 3 categories but do not belong exclusively to one category. Only reviews written in English were listed.</w:t>
      </w:r>
    </w:p>
    <w:p>
      <w:pPr>
        <w:pStyle w:val="Heading1"/>
        <w:rPr>
          <w:rFonts w:ascii="Verdana" w:hAnsi="Verdana" w:cs="Arial"/>
          <w:sz w:val="27"/>
          <w:szCs w:val="27"/>
          <w:lang w:val="en-CA"/>
        </w:rPr>
      </w:pPr>
      <w:r>
        <w:rPr>
          <w:rFonts w:cs="Arial" w:ascii="Verdana" w:hAnsi="Verdana"/>
          <w:sz w:val="27"/>
          <w:szCs w:val="27"/>
          <w:lang w:val="en-CA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Verdana" w:hAnsi="Verdana" w:cs="Verdana"/>
          <w:sz w:val="17"/>
          <w:szCs w:val="17"/>
          <w:lang w:val="en-CA"/>
        </w:rPr>
      </w:pPr>
      <w:r>
        <w:rPr>
          <w:rFonts w:cs="Verdana" w:ascii="Verdana" w:hAnsi="Verdana"/>
          <w:sz w:val="17"/>
          <w:szCs w:val="17"/>
          <w:lang w:val="en-CA"/>
        </w:rPr>
      </w:r>
      <w:bookmarkStart w:id="0" w:name="_ENREF_50"/>
      <w:bookmarkStart w:id="1" w:name="_ENREF_49"/>
      <w:bookmarkStart w:id="2" w:name="_ENREF_48"/>
      <w:bookmarkStart w:id="3" w:name="_ENREF_47"/>
      <w:bookmarkStart w:id="4" w:name="_ENREF_46"/>
      <w:bookmarkStart w:id="5" w:name="_ENREF_45"/>
      <w:bookmarkStart w:id="6" w:name="_ENREF_44"/>
      <w:bookmarkStart w:id="7" w:name="_ENREF_43"/>
      <w:bookmarkStart w:id="8" w:name="_ENREF_42"/>
      <w:bookmarkStart w:id="9" w:name="_ENREF_41"/>
      <w:bookmarkStart w:id="10" w:name="_ENREF_40"/>
      <w:bookmarkStart w:id="11" w:name="_ENREF_39"/>
      <w:bookmarkStart w:id="12" w:name="_ENREF_38"/>
      <w:bookmarkStart w:id="13" w:name="_ENREF_37"/>
      <w:bookmarkStart w:id="14" w:name="_ENREF_36"/>
      <w:bookmarkStart w:id="15" w:name="_ENREF_35"/>
      <w:bookmarkStart w:id="16" w:name="_ENREF_34"/>
      <w:bookmarkStart w:id="17" w:name="_ENREF_33"/>
      <w:bookmarkStart w:id="18" w:name="_ENREF_32"/>
      <w:bookmarkStart w:id="19" w:name="_ENREF_31"/>
      <w:bookmarkStart w:id="20" w:name="_ENREF_30"/>
      <w:bookmarkStart w:id="21" w:name="_ENREF_29"/>
      <w:bookmarkStart w:id="22" w:name="_ENREF_28"/>
      <w:bookmarkStart w:id="23" w:name="_ENREF_27"/>
      <w:bookmarkStart w:id="24" w:name="_ENREF_26"/>
      <w:bookmarkStart w:id="25" w:name="_ENREF_25"/>
      <w:bookmarkStart w:id="26" w:name="_ENREF_24"/>
      <w:bookmarkStart w:id="27" w:name="_ENREF_23"/>
      <w:bookmarkStart w:id="28" w:name="_ENREF_22"/>
      <w:bookmarkStart w:id="29" w:name="_ENREF_21"/>
      <w:bookmarkStart w:id="30" w:name="_ENREF_20"/>
      <w:bookmarkStart w:id="31" w:name="_ENREF_19"/>
      <w:bookmarkStart w:id="32" w:name="_ENREF_18"/>
      <w:bookmarkStart w:id="33" w:name="_ENREF_17"/>
      <w:bookmarkStart w:id="34" w:name="_ENREF_16"/>
      <w:bookmarkStart w:id="35" w:name="_ENREF_15"/>
      <w:bookmarkStart w:id="36" w:name="_ENREF_14"/>
      <w:bookmarkStart w:id="37" w:name="_ENREF_13"/>
      <w:bookmarkStart w:id="38" w:name="_ENREF_12"/>
      <w:bookmarkStart w:id="39" w:name="_ENREF_11"/>
      <w:bookmarkStart w:id="40" w:name="_ENREF_10"/>
      <w:bookmarkStart w:id="41" w:name="_ENREF_9"/>
      <w:bookmarkStart w:id="42" w:name="_ENREF_8"/>
      <w:bookmarkStart w:id="43" w:name="_ENREF_7"/>
      <w:bookmarkStart w:id="44" w:name="_ENREF_6"/>
      <w:bookmarkStart w:id="45" w:name="_ENREF_5"/>
      <w:bookmarkStart w:id="46" w:name="_ENREF_4"/>
      <w:bookmarkStart w:id="47" w:name="_ENREF_3"/>
      <w:bookmarkStart w:id="48" w:name="_ENREF_2"/>
      <w:bookmarkStart w:id="49" w:name="_ENREF_1"/>
      <w:bookmarkStart w:id="50" w:name="_ENREF_50"/>
      <w:bookmarkStart w:id="51" w:name="_ENREF_49"/>
      <w:bookmarkStart w:id="52" w:name="_ENREF_48"/>
      <w:bookmarkStart w:id="53" w:name="_ENREF_47"/>
      <w:bookmarkStart w:id="54" w:name="_ENREF_46"/>
      <w:bookmarkStart w:id="55" w:name="_ENREF_45"/>
      <w:bookmarkStart w:id="56" w:name="_ENREF_44"/>
      <w:bookmarkStart w:id="57" w:name="_ENREF_43"/>
      <w:bookmarkStart w:id="58" w:name="_ENREF_42"/>
      <w:bookmarkStart w:id="59" w:name="_ENREF_41"/>
      <w:bookmarkStart w:id="60" w:name="_ENREF_40"/>
      <w:bookmarkStart w:id="61" w:name="_ENREF_39"/>
      <w:bookmarkStart w:id="62" w:name="_ENREF_38"/>
      <w:bookmarkStart w:id="63" w:name="_ENREF_37"/>
      <w:bookmarkStart w:id="64" w:name="_ENREF_36"/>
      <w:bookmarkStart w:id="65" w:name="_ENREF_35"/>
      <w:bookmarkStart w:id="66" w:name="_ENREF_34"/>
      <w:bookmarkStart w:id="67" w:name="_ENREF_33"/>
      <w:bookmarkStart w:id="68" w:name="_ENREF_32"/>
      <w:bookmarkStart w:id="69" w:name="_ENREF_31"/>
      <w:bookmarkStart w:id="70" w:name="_ENREF_30"/>
      <w:bookmarkStart w:id="71" w:name="_ENREF_29"/>
      <w:bookmarkStart w:id="72" w:name="_ENREF_28"/>
      <w:bookmarkStart w:id="73" w:name="_ENREF_27"/>
      <w:bookmarkStart w:id="74" w:name="_ENREF_26"/>
      <w:bookmarkStart w:id="75" w:name="_ENREF_25"/>
      <w:bookmarkStart w:id="76" w:name="_ENREF_24"/>
      <w:bookmarkStart w:id="77" w:name="_ENREF_23"/>
      <w:bookmarkStart w:id="78" w:name="_ENREF_22"/>
      <w:bookmarkStart w:id="79" w:name="_ENREF_21"/>
      <w:bookmarkStart w:id="80" w:name="_ENREF_20"/>
      <w:bookmarkStart w:id="81" w:name="_ENREF_19"/>
      <w:bookmarkStart w:id="82" w:name="_ENREF_18"/>
      <w:bookmarkStart w:id="83" w:name="_ENREF_17"/>
      <w:bookmarkStart w:id="84" w:name="_ENREF_16"/>
      <w:bookmarkStart w:id="85" w:name="_ENREF_15"/>
      <w:bookmarkStart w:id="86" w:name="_ENREF_14"/>
      <w:bookmarkStart w:id="87" w:name="_ENREF_13"/>
      <w:bookmarkStart w:id="88" w:name="_ENREF_12"/>
      <w:bookmarkStart w:id="89" w:name="_ENREF_11"/>
      <w:bookmarkStart w:id="90" w:name="_ENREF_10"/>
      <w:bookmarkStart w:id="91" w:name="_ENREF_9"/>
      <w:bookmarkStart w:id="92" w:name="_ENREF_8"/>
      <w:bookmarkStart w:id="93" w:name="_ENREF_7"/>
      <w:bookmarkStart w:id="94" w:name="_ENREF_6"/>
      <w:bookmarkStart w:id="95" w:name="_ENREF_5"/>
      <w:bookmarkStart w:id="96" w:name="_ENREF_4"/>
      <w:bookmarkStart w:id="97" w:name="_ENREF_3"/>
      <w:bookmarkStart w:id="98" w:name="_ENREF_2"/>
      <w:bookmarkStart w:id="99" w:name="_ENREF_1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</w:p>
    <w:sectPr>
      <w:type w:val="nextPage"/>
      <w:pgSz w:w="12240" w:h="15840"/>
      <w:pgMar w:left="1800" w:right="180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ZHautduformulaireCar">
    <w:name w:val="z-Haut du formulaire Car"/>
    <w:qFormat/>
    <w:rPr>
      <w:rFonts w:ascii="Arial" w:hAnsi="Arial" w:eastAsia="Times New Roman" w:cs="Arial"/>
      <w:vanish/>
      <w:sz w:val="16"/>
      <w:szCs w:val="16"/>
    </w:rPr>
  </w:style>
  <w:style w:type="character" w:styleId="ZBasduformulaireCar">
    <w:name w:val="z-Bas du formulaire Car"/>
    <w:qFormat/>
    <w:rPr>
      <w:rFonts w:ascii="Arial" w:hAnsi="Arial" w:eastAsia="Times New Roman" w:cs="Arial"/>
      <w:vanish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Hautduformulaire">
    <w:name w:val="z-Haut du formulaire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asduformulaire">
    <w:name w:val="z-Bas du formulaire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1:45:00Z</dcterms:created>
  <dc:creator>Josiane</dc:creator>
  <dc:description/>
  <dc:language>en-US</dc:language>
  <cp:lastModifiedBy>Josiane</cp:lastModifiedBy>
  <cp:lastPrinted>2011-03-11T12:53:00Z</cp:lastPrinted>
  <dcterms:modified xsi:type="dcterms:W3CDTF">2011-08-09T0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